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vertAnchor="page" w:horzAnchor="margin" w:tblpY="1882"/>
        <w:tblW w:w="10075" w:type="dxa"/>
        <w:tblLook w:val="04A0" w:firstRow="1" w:lastRow="0" w:firstColumn="1" w:lastColumn="0" w:noHBand="0" w:noVBand="1"/>
      </w:tblPr>
      <w:tblGrid>
        <w:gridCol w:w="911"/>
        <w:gridCol w:w="1530"/>
        <w:gridCol w:w="1694"/>
        <w:gridCol w:w="1980"/>
        <w:gridCol w:w="1710"/>
        <w:gridCol w:w="2250"/>
      </w:tblGrid>
      <w:tr w:rsidR="00F658E9" w:rsidRPr="0079146F" w14:paraId="4AD80776" w14:textId="0D3B0D7E" w:rsidTr="00FE08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68515D27" w14:textId="77777777" w:rsidR="00F658E9" w:rsidRPr="0079146F" w:rsidRDefault="00F658E9" w:rsidP="00BD7EB7">
            <w:pPr>
              <w:jc w:val="center"/>
              <w:rPr>
                <w:rFonts w:ascii="Palatino" w:hAnsi="Palatino"/>
                <w:color w:val="000000" w:themeColor="text1"/>
                <w:vertAlign w:val="subscript"/>
              </w:rPr>
            </w:pPr>
          </w:p>
        </w:tc>
        <w:tc>
          <w:tcPr>
            <w:tcW w:w="1530" w:type="dxa"/>
          </w:tcPr>
          <w:p w14:paraId="1182D42E" w14:textId="77777777" w:rsidR="00F658E9" w:rsidRPr="0080039C" w:rsidRDefault="00F658E9" w:rsidP="00BD7E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0039C">
              <w:rPr>
                <w:rFonts w:ascii="Palatino" w:hAnsi="Palatino"/>
                <w:color w:val="000000" w:themeColor="text1"/>
                <w:sz w:val="18"/>
                <w:szCs w:val="18"/>
              </w:rPr>
              <w:t xml:space="preserve">ATP hydrolysis </w:t>
            </w:r>
          </w:p>
          <w:p w14:paraId="015816E3" w14:textId="520B2B24" w:rsidR="00F658E9" w:rsidRPr="0080039C" w:rsidRDefault="00F658E9" w:rsidP="00BD7E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18"/>
                <w:szCs w:val="18"/>
              </w:rPr>
            </w:pPr>
            <w:r w:rsidRPr="0080039C">
              <w:rPr>
                <w:rFonts w:ascii="Palatino" w:hAnsi="Palatino"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80039C">
              <w:rPr>
                <w:rFonts w:ascii="Palatino" w:hAnsi="Palatino"/>
                <w:color w:val="000000" w:themeColor="text1"/>
                <w:sz w:val="18"/>
                <w:szCs w:val="18"/>
              </w:rPr>
              <w:t>V</w:t>
            </w:r>
            <w:r w:rsidRPr="0080039C">
              <w:rPr>
                <w:rFonts w:ascii="Palatino" w:hAnsi="Palatino"/>
                <w:color w:val="000000" w:themeColor="text1"/>
                <w:sz w:val="18"/>
                <w:szCs w:val="18"/>
                <w:vertAlign w:val="subscript"/>
              </w:rPr>
              <w:t xml:space="preserve">max </w:t>
            </w:r>
            <w:r w:rsidRPr="0080039C">
              <w:rPr>
                <w:rFonts w:ascii="Palatino" w:hAnsi="Palatino"/>
                <w:color w:val="000000" w:themeColor="text1"/>
                <w:sz w:val="18"/>
                <w:szCs w:val="18"/>
              </w:rPr>
              <w:t>;</w:t>
            </w:r>
            <w:proofErr w:type="gramEnd"/>
            <w:r w:rsidRPr="0080039C">
              <w:rPr>
                <w:rFonts w:ascii="Palatino" w:hAnsi="Palatino"/>
                <w:color w:val="000000" w:themeColor="text1"/>
                <w:sz w:val="18"/>
                <w:szCs w:val="18"/>
              </w:rPr>
              <w:t xml:space="preserve"> µM/sec)</w:t>
            </w:r>
          </w:p>
        </w:tc>
        <w:tc>
          <w:tcPr>
            <w:tcW w:w="1694" w:type="dxa"/>
          </w:tcPr>
          <w:p w14:paraId="76C4C32B" w14:textId="77777777" w:rsidR="00F658E9" w:rsidRPr="0080039C" w:rsidRDefault="00F658E9" w:rsidP="00BD7E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0039C">
              <w:rPr>
                <w:rFonts w:ascii="Palatino" w:hAnsi="Palatino"/>
                <w:color w:val="000000" w:themeColor="text1"/>
                <w:sz w:val="18"/>
                <w:szCs w:val="18"/>
              </w:rPr>
              <w:t xml:space="preserve">ATP hydrolysis </w:t>
            </w:r>
          </w:p>
          <w:p w14:paraId="7C4F872D" w14:textId="3824931E" w:rsidR="00F658E9" w:rsidRPr="0080039C" w:rsidRDefault="00F658E9" w:rsidP="00BD7E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18"/>
                <w:szCs w:val="18"/>
              </w:rPr>
            </w:pPr>
            <w:r w:rsidRPr="0080039C">
              <w:rPr>
                <w:rFonts w:ascii="Palatino" w:hAnsi="Palatino"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80039C">
              <w:rPr>
                <w:rFonts w:ascii="Palatino" w:hAnsi="Palatino"/>
                <w:color w:val="000000" w:themeColor="text1"/>
                <w:sz w:val="18"/>
                <w:szCs w:val="18"/>
              </w:rPr>
              <w:t>K</w:t>
            </w:r>
            <w:r w:rsidRPr="0080039C">
              <w:rPr>
                <w:rFonts w:ascii="Palatino" w:hAnsi="Palatino"/>
                <w:color w:val="000000" w:themeColor="text1"/>
                <w:sz w:val="18"/>
                <w:szCs w:val="18"/>
                <w:vertAlign w:val="subscript"/>
              </w:rPr>
              <w:t xml:space="preserve">M </w:t>
            </w:r>
            <w:r w:rsidRPr="0080039C">
              <w:rPr>
                <w:rFonts w:ascii="Palatino" w:hAnsi="Palatino"/>
                <w:color w:val="000000" w:themeColor="text1"/>
                <w:sz w:val="18"/>
                <w:szCs w:val="18"/>
              </w:rPr>
              <w:t>;</w:t>
            </w:r>
            <w:proofErr w:type="gramEnd"/>
            <w:r w:rsidRPr="0080039C">
              <w:rPr>
                <w:rFonts w:ascii="Palatino" w:hAnsi="Palatino"/>
                <w:color w:val="000000" w:themeColor="text1"/>
                <w:sz w:val="18"/>
                <w:szCs w:val="18"/>
              </w:rPr>
              <w:t xml:space="preserve"> mM)</w:t>
            </w:r>
          </w:p>
        </w:tc>
        <w:tc>
          <w:tcPr>
            <w:tcW w:w="1980" w:type="dxa"/>
          </w:tcPr>
          <w:p w14:paraId="747DFA23" w14:textId="17FA6709" w:rsidR="00F658E9" w:rsidRPr="0080039C" w:rsidRDefault="00F658E9" w:rsidP="00BD7E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0039C">
              <w:rPr>
                <w:rFonts w:ascii="Palatino" w:hAnsi="Palatino"/>
                <w:color w:val="000000" w:themeColor="text1"/>
                <w:sz w:val="18"/>
                <w:szCs w:val="18"/>
              </w:rPr>
              <w:t xml:space="preserve">ATP hydrolysis </w:t>
            </w:r>
          </w:p>
          <w:p w14:paraId="146F7E15" w14:textId="547D6A8F" w:rsidR="00F658E9" w:rsidRPr="0080039C" w:rsidRDefault="00F658E9" w:rsidP="00BD7E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18"/>
                <w:szCs w:val="18"/>
              </w:rPr>
            </w:pPr>
            <w:r w:rsidRPr="0080039C">
              <w:rPr>
                <w:rFonts w:ascii="Palatino" w:hAnsi="Palatino"/>
                <w:color w:val="000000" w:themeColor="text1"/>
                <w:sz w:val="18"/>
                <w:szCs w:val="18"/>
              </w:rPr>
              <w:t>(</w:t>
            </w:r>
            <w:proofErr w:type="spellStart"/>
            <w:proofErr w:type="gramStart"/>
            <w:r w:rsidRPr="0080039C">
              <w:rPr>
                <w:rFonts w:ascii="Palatino" w:hAnsi="Palatino"/>
                <w:i/>
                <w:iCs/>
                <w:color w:val="000000" w:themeColor="text1"/>
                <w:sz w:val="18"/>
                <w:szCs w:val="18"/>
              </w:rPr>
              <w:t>k</w:t>
            </w:r>
            <w:r w:rsidRPr="0080039C">
              <w:rPr>
                <w:rFonts w:ascii="Palatino" w:hAnsi="Palatino"/>
                <w:color w:val="000000" w:themeColor="text1"/>
                <w:sz w:val="18"/>
                <w:szCs w:val="18"/>
                <w:vertAlign w:val="subscript"/>
              </w:rPr>
              <w:t>cat</w:t>
            </w:r>
            <w:proofErr w:type="spellEnd"/>
            <w:r w:rsidRPr="0080039C">
              <w:rPr>
                <w:rFonts w:ascii="Palatino" w:hAnsi="Palatino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Pr="0080039C">
              <w:rPr>
                <w:rFonts w:ascii="Palatino" w:hAnsi="Palatino"/>
                <w:color w:val="000000" w:themeColor="text1"/>
                <w:sz w:val="18"/>
                <w:szCs w:val="18"/>
              </w:rPr>
              <w:t>;</w:t>
            </w:r>
            <w:proofErr w:type="gramEnd"/>
            <w:r w:rsidRPr="0080039C">
              <w:rPr>
                <w:rFonts w:ascii="Palatino" w:hAnsi="Palatino"/>
                <w:color w:val="000000" w:themeColor="text1"/>
                <w:sz w:val="18"/>
                <w:szCs w:val="18"/>
              </w:rPr>
              <w:t xml:space="preserve"> sec</w:t>
            </w:r>
            <w:r w:rsidRPr="0080039C">
              <w:rPr>
                <w:rFonts w:ascii="Palatino" w:hAnsi="Palatino"/>
                <w:color w:val="000000" w:themeColor="text1"/>
                <w:sz w:val="18"/>
                <w:szCs w:val="18"/>
                <w:vertAlign w:val="superscript"/>
              </w:rPr>
              <w:t>–1</w:t>
            </w:r>
            <w:r w:rsidRPr="0080039C">
              <w:rPr>
                <w:rFonts w:ascii="Palatino" w:hAnsi="Palatino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7470EAD2" w14:textId="56CDA3AD" w:rsidR="00F658E9" w:rsidRPr="0080039C" w:rsidRDefault="00F658E9" w:rsidP="00FE08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0039C">
              <w:rPr>
                <w:rFonts w:ascii="Palatino" w:hAnsi="Palatino"/>
                <w:color w:val="000000" w:themeColor="text1"/>
                <w:sz w:val="18"/>
                <w:szCs w:val="18"/>
              </w:rPr>
              <w:t>% Helicase</w:t>
            </w:r>
            <w:r w:rsidR="00FE0830">
              <w:rPr>
                <w:rFonts w:ascii="Palatino" w:hAnsi="Palatino"/>
                <w:color w:val="000000" w:themeColor="text1"/>
                <w:sz w:val="18"/>
                <w:szCs w:val="18"/>
              </w:rPr>
              <w:t xml:space="preserve"> </w:t>
            </w:r>
            <w:r w:rsidRPr="0080039C">
              <w:rPr>
                <w:rFonts w:ascii="Palatino" w:hAnsi="Palatino"/>
                <w:color w:val="000000" w:themeColor="text1"/>
                <w:sz w:val="18"/>
                <w:szCs w:val="18"/>
              </w:rPr>
              <w:t xml:space="preserve">activity </w:t>
            </w:r>
          </w:p>
          <w:p w14:paraId="56530AF4" w14:textId="622AD3B9" w:rsidR="00F658E9" w:rsidRPr="0080039C" w:rsidRDefault="00F658E9" w:rsidP="00BD7E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18"/>
                <w:szCs w:val="18"/>
              </w:rPr>
            </w:pPr>
            <w:r w:rsidRPr="0080039C">
              <w:rPr>
                <w:rFonts w:ascii="Palatino" w:hAnsi="Palatino"/>
                <w:color w:val="000000" w:themeColor="text1"/>
                <w:sz w:val="18"/>
                <w:szCs w:val="18"/>
              </w:rPr>
              <w:t>(3 min)</w:t>
            </w:r>
          </w:p>
        </w:tc>
        <w:tc>
          <w:tcPr>
            <w:tcW w:w="2250" w:type="dxa"/>
          </w:tcPr>
          <w:p w14:paraId="45693C0A" w14:textId="20A4C518" w:rsidR="00FE0830" w:rsidRDefault="00685B47" w:rsidP="00FE08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b w:val="0"/>
                <w:bCs w:val="0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 xml:space="preserve">        </w:t>
            </w:r>
            <w:r w:rsidR="00F658E9">
              <w:rPr>
                <w:rFonts w:ascii="Palatino" w:hAnsi="Palatino"/>
                <w:sz w:val="18"/>
                <w:szCs w:val="18"/>
              </w:rPr>
              <w:t>ssDNA binding</w:t>
            </w:r>
          </w:p>
          <w:p w14:paraId="2D816002" w14:textId="35457A15" w:rsidR="00F658E9" w:rsidRPr="00F658E9" w:rsidRDefault="00F658E9" w:rsidP="00FE08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(</w:t>
            </w:r>
            <w:proofErr w:type="spellStart"/>
            <w:r>
              <w:rPr>
                <w:rFonts w:ascii="Palatino" w:hAnsi="Palatino"/>
                <w:sz w:val="18"/>
                <w:szCs w:val="18"/>
              </w:rPr>
              <w:t>K</w:t>
            </w:r>
            <w:r w:rsidRPr="003C6083">
              <w:rPr>
                <w:rFonts w:ascii="Palatino" w:hAnsi="Palatino"/>
                <w:sz w:val="18"/>
                <w:szCs w:val="18"/>
                <w:vertAlign w:val="subscript"/>
              </w:rPr>
              <w:t>d</w:t>
            </w:r>
            <w:proofErr w:type="spellEnd"/>
            <w:r>
              <w:rPr>
                <w:rFonts w:ascii="Palatino" w:hAnsi="Palatino"/>
                <w:sz w:val="18"/>
                <w:szCs w:val="18"/>
              </w:rPr>
              <w:t>; nM)</w:t>
            </w:r>
          </w:p>
        </w:tc>
      </w:tr>
      <w:tr w:rsidR="00F658E9" w:rsidRPr="0079146F" w14:paraId="14633405" w14:textId="69B45714" w:rsidTr="00FE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5CA30505" w14:textId="77777777" w:rsidR="00F658E9" w:rsidRPr="0080039C" w:rsidRDefault="00F658E9" w:rsidP="009C42E9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80039C">
              <w:rPr>
                <w:rFonts w:ascii="Palatino" w:hAnsi="Palatino"/>
                <w:color w:val="000000" w:themeColor="text1"/>
                <w:sz w:val="22"/>
                <w:szCs w:val="22"/>
              </w:rPr>
              <w:t>WT</w:t>
            </w:r>
          </w:p>
        </w:tc>
        <w:tc>
          <w:tcPr>
            <w:tcW w:w="1530" w:type="dxa"/>
          </w:tcPr>
          <w:p w14:paraId="6BA385BF" w14:textId="3E4B5D61" w:rsidR="00F658E9" w:rsidRPr="0080039C" w:rsidRDefault="00F658E9" w:rsidP="009C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6.46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1.26</w:t>
            </w:r>
          </w:p>
        </w:tc>
        <w:tc>
          <w:tcPr>
            <w:tcW w:w="1694" w:type="dxa"/>
          </w:tcPr>
          <w:p w14:paraId="6ACBCA50" w14:textId="61A0F384" w:rsidR="00F658E9" w:rsidRPr="0080039C" w:rsidRDefault="00F658E9" w:rsidP="009C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0.49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37</w:t>
            </w:r>
          </w:p>
        </w:tc>
        <w:tc>
          <w:tcPr>
            <w:tcW w:w="1980" w:type="dxa"/>
          </w:tcPr>
          <w:p w14:paraId="750471C5" w14:textId="2667640F" w:rsidR="00F658E9" w:rsidRPr="0080039C" w:rsidRDefault="00F658E9" w:rsidP="009C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646.1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125.7</w:t>
            </w:r>
          </w:p>
        </w:tc>
        <w:tc>
          <w:tcPr>
            <w:tcW w:w="1710" w:type="dxa"/>
          </w:tcPr>
          <w:p w14:paraId="40839E78" w14:textId="1BE79C4B" w:rsidR="00F658E9" w:rsidRPr="0080039C" w:rsidRDefault="00F658E9" w:rsidP="009C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79.27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4.95</w:t>
            </w:r>
          </w:p>
        </w:tc>
        <w:tc>
          <w:tcPr>
            <w:tcW w:w="2250" w:type="dxa"/>
          </w:tcPr>
          <w:p w14:paraId="467D911A" w14:textId="34370322" w:rsidR="00F658E9" w:rsidRPr="00101C1D" w:rsidRDefault="00101C1D" w:rsidP="009C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12.</w:t>
            </w:r>
            <w:r w:rsidR="00C42AFE">
              <w:rPr>
                <w:rFonts w:ascii="Palatino" w:hAnsi="Palatino"/>
                <w:color w:val="000000" w:themeColor="text1"/>
                <w:sz w:val="20"/>
                <w:szCs w:val="20"/>
              </w:rPr>
              <w:t>62</w:t>
            </w:r>
            <w:r w:rsidR="00FE0830" w:rsidRPr="00101C1D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="00FE0830" w:rsidRPr="00101C1D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="00FE0830" w:rsidRPr="00101C1D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="00C42AFE">
              <w:rPr>
                <w:rFonts w:ascii="Palatino" w:hAnsi="Palatino"/>
                <w:color w:val="000000" w:themeColor="text1"/>
                <w:sz w:val="20"/>
                <w:szCs w:val="20"/>
              </w:rPr>
              <w:t>3.81</w:t>
            </w:r>
          </w:p>
        </w:tc>
      </w:tr>
      <w:tr w:rsidR="00FE0830" w:rsidRPr="0079146F" w14:paraId="31C87EE7" w14:textId="78B56ACA" w:rsidTr="00FE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3CCF4FCD" w14:textId="0FD1DAED" w:rsidR="00FE0830" w:rsidRPr="0080039C" w:rsidRDefault="00FE0830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80039C">
              <w:rPr>
                <w:rFonts w:ascii="Palatino" w:hAnsi="Palatino"/>
                <w:color w:val="000000" w:themeColor="text1"/>
                <w:sz w:val="22"/>
                <w:szCs w:val="22"/>
              </w:rPr>
              <w:t>GFP–Pif1</w:t>
            </w:r>
          </w:p>
        </w:tc>
        <w:tc>
          <w:tcPr>
            <w:tcW w:w="1530" w:type="dxa"/>
          </w:tcPr>
          <w:p w14:paraId="4F3F67CA" w14:textId="2B8BF35A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6.41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2.08 </w:t>
            </w:r>
          </w:p>
          <w:p w14:paraId="1C10ADEB" w14:textId="5C870DF5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9.7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5716E51C" w14:textId="38A77857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0.47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62 </w:t>
            </w:r>
          </w:p>
          <w:p w14:paraId="2B3038CC" w14:textId="273F526E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36)</w:t>
            </w:r>
          </w:p>
        </w:tc>
        <w:tc>
          <w:tcPr>
            <w:tcW w:w="1980" w:type="dxa"/>
          </w:tcPr>
          <w:p w14:paraId="4C831269" w14:textId="00AC2CB6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640.9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208.4 </w:t>
            </w:r>
          </w:p>
          <w:p w14:paraId="783536D9" w14:textId="69CF8FF5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9.7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196CC6C5" w14:textId="1B939C47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73.23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6.03 </w:t>
            </w:r>
          </w:p>
          <w:p w14:paraId="2F6E33DD" w14:textId="671727C0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29)</w:t>
            </w:r>
          </w:p>
        </w:tc>
        <w:tc>
          <w:tcPr>
            <w:tcW w:w="2250" w:type="dxa"/>
          </w:tcPr>
          <w:p w14:paraId="6711D8D8" w14:textId="7643EE3D" w:rsidR="00FE0830" w:rsidRPr="00FE0830" w:rsidRDefault="00C42AFE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13.38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4.80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</w:p>
          <w:p w14:paraId="62CECAA8" w14:textId="60214FBA" w:rsidR="00FE0830" w:rsidRPr="00FE0830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(P = 0.</w:t>
            </w:r>
            <w:r w:rsidR="00C42AFE">
              <w:rPr>
                <w:rFonts w:ascii="Palatino" w:hAnsi="Palatino"/>
                <w:color w:val="000000" w:themeColor="text1"/>
                <w:sz w:val="20"/>
                <w:szCs w:val="20"/>
              </w:rPr>
              <w:t>72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</w:tr>
      <w:tr w:rsidR="00FE0830" w:rsidRPr="0079146F" w14:paraId="3C6F30B1" w14:textId="07B19A0A" w:rsidTr="00FE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73B920AF" w14:textId="646A17A6" w:rsidR="00FE0830" w:rsidRPr="0080039C" w:rsidRDefault="00FE0830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80039C">
              <w:rPr>
                <w:rFonts w:ascii="Palatino" w:hAnsi="Palatino"/>
                <w:color w:val="000000" w:themeColor="text1"/>
                <w:sz w:val="22"/>
                <w:szCs w:val="22"/>
              </w:rPr>
              <w:t>K264A</w:t>
            </w:r>
          </w:p>
        </w:tc>
        <w:tc>
          <w:tcPr>
            <w:tcW w:w="1530" w:type="dxa"/>
          </w:tcPr>
          <w:p w14:paraId="165E2400" w14:textId="77777777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0.00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00 </w:t>
            </w:r>
          </w:p>
          <w:p w14:paraId="08BCB87C" w14:textId="5E208D33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4.2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325B5D80" w14:textId="3C0EC855" w:rsidR="00FE0830" w:rsidRPr="0080039C" w:rsidRDefault="00C1496A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980" w:type="dxa"/>
          </w:tcPr>
          <w:p w14:paraId="2027BF54" w14:textId="26C3F1BD" w:rsidR="00FE0830" w:rsidRPr="0080039C" w:rsidRDefault="0019235B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10" w:type="dxa"/>
          </w:tcPr>
          <w:p w14:paraId="504D3175" w14:textId="2695C9F3" w:rsidR="00FE0830" w:rsidRPr="0080039C" w:rsidRDefault="0019235B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250" w:type="dxa"/>
          </w:tcPr>
          <w:p w14:paraId="77136189" w14:textId="0F8D73F3" w:rsidR="00FE0830" w:rsidRPr="00FE0830" w:rsidRDefault="00C42AFE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12.06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8.70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</w:p>
          <w:p w14:paraId="436F2C3A" w14:textId="31D32A03" w:rsidR="00FE0830" w:rsidRPr="00FE0830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(P = 0.</w:t>
            </w:r>
            <w:r w:rsidR="00C42AFE">
              <w:rPr>
                <w:rFonts w:ascii="Palatino" w:hAnsi="Palatino"/>
                <w:color w:val="000000" w:themeColor="text1"/>
                <w:sz w:val="20"/>
                <w:szCs w:val="20"/>
              </w:rPr>
              <w:t>79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</w:tr>
      <w:tr w:rsidR="00FE0830" w:rsidRPr="0079146F" w14:paraId="14101DCB" w14:textId="1D7F93E9" w:rsidTr="00FE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10ABD251" w14:textId="47A7C824" w:rsidR="00FE0830" w:rsidRPr="0080039C" w:rsidRDefault="00FE0830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80039C">
              <w:rPr>
                <w:rFonts w:ascii="Palatino" w:hAnsi="Palatino"/>
                <w:color w:val="000000" w:themeColor="text1"/>
                <w:sz w:val="22"/>
                <w:szCs w:val="22"/>
              </w:rPr>
              <w:t>G291P</w:t>
            </w:r>
          </w:p>
        </w:tc>
        <w:tc>
          <w:tcPr>
            <w:tcW w:w="1530" w:type="dxa"/>
          </w:tcPr>
          <w:p w14:paraId="3B499981" w14:textId="247BBB0F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2.72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42 </w:t>
            </w:r>
          </w:p>
          <w:p w14:paraId="11E209FA" w14:textId="235343AD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2.9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20B37550" w14:textId="28432F84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0.76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29 </w:t>
            </w:r>
          </w:p>
          <w:p w14:paraId="137AB483" w14:textId="2894E339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31)</w:t>
            </w:r>
          </w:p>
        </w:tc>
        <w:tc>
          <w:tcPr>
            <w:tcW w:w="1980" w:type="dxa"/>
          </w:tcPr>
          <w:p w14:paraId="130586DC" w14:textId="748C5DC4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271.6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41.6 </w:t>
            </w:r>
          </w:p>
          <w:p w14:paraId="2AB02300" w14:textId="6A1ECA20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2.9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3F9E6CA0" w14:textId="1C99BB4C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0.29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30 </w:t>
            </w:r>
          </w:p>
          <w:p w14:paraId="01758230" w14:textId="5761B7B4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7.70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42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38C1DD9F" w14:textId="12E5C67A" w:rsidR="00A7622F" w:rsidRPr="00FE0830" w:rsidRDefault="00A7622F" w:rsidP="00A76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61.41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15.80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</w:p>
          <w:p w14:paraId="425A208B" w14:textId="2E6D542C" w:rsidR="003920B5" w:rsidRPr="00FE0830" w:rsidRDefault="00A7622F" w:rsidP="00A76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(P = </w:t>
            </w:r>
            <w:r w:rsidR="002B3746">
              <w:rPr>
                <w:rFonts w:ascii="Palatino" w:hAnsi="Palatino"/>
                <w:color w:val="000000" w:themeColor="text1"/>
                <w:sz w:val="20"/>
                <w:szCs w:val="20"/>
              </w:rPr>
              <w:t>1.0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="002B3746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</w:tr>
      <w:tr w:rsidR="00FE0830" w:rsidRPr="0079146F" w14:paraId="79296238" w14:textId="42C0DE34" w:rsidTr="00FE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4953AA9F" w14:textId="0361654C" w:rsidR="00FE0830" w:rsidRPr="0080039C" w:rsidRDefault="00FE0830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80039C">
              <w:rPr>
                <w:rFonts w:ascii="Palatino" w:hAnsi="Palatino"/>
                <w:color w:val="000000" w:themeColor="text1"/>
                <w:sz w:val="22"/>
                <w:szCs w:val="22"/>
              </w:rPr>
              <w:t>T301A</w:t>
            </w:r>
          </w:p>
        </w:tc>
        <w:tc>
          <w:tcPr>
            <w:tcW w:w="1530" w:type="dxa"/>
          </w:tcPr>
          <w:p w14:paraId="46B26F4C" w14:textId="19672178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1.78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61 </w:t>
            </w:r>
          </w:p>
          <w:p w14:paraId="10A5C88B" w14:textId="2CC18F42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2.2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35D6E631" w14:textId="3B97D144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1.00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83 </w:t>
            </w:r>
          </w:p>
          <w:p w14:paraId="6F1524F3" w14:textId="69EF7284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21)</w:t>
            </w:r>
          </w:p>
        </w:tc>
        <w:tc>
          <w:tcPr>
            <w:tcW w:w="1980" w:type="dxa"/>
          </w:tcPr>
          <w:p w14:paraId="749532ED" w14:textId="6F0344F2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177.8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60.5 </w:t>
            </w:r>
          </w:p>
          <w:p w14:paraId="29C56BBE" w14:textId="08F2EE30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2.2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2922B6F8" w14:textId="690D21D2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0.61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39 </w:t>
            </w:r>
          </w:p>
          <w:p w14:paraId="7BF8217B" w14:textId="55B20BD4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73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41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7C194495" w14:textId="7F38CFB5" w:rsidR="00FE0830" w:rsidRPr="00FE0830" w:rsidRDefault="008930F3" w:rsidP="0039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sz w:val="20"/>
                <w:szCs w:val="20"/>
              </w:rPr>
              <w:t>N.D.</w:t>
            </w:r>
          </w:p>
        </w:tc>
      </w:tr>
      <w:tr w:rsidR="00FE0830" w:rsidRPr="0079146F" w14:paraId="003FD22C" w14:textId="574673B0" w:rsidTr="00FE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43A9E5F8" w14:textId="248E41A2" w:rsidR="00FE0830" w:rsidRPr="0080039C" w:rsidRDefault="00FE0830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80039C">
              <w:rPr>
                <w:rFonts w:ascii="Palatino" w:hAnsi="Palatino"/>
                <w:color w:val="000000" w:themeColor="text1"/>
                <w:sz w:val="22"/>
                <w:szCs w:val="22"/>
              </w:rPr>
              <w:t>H303A</w:t>
            </w:r>
          </w:p>
        </w:tc>
        <w:tc>
          <w:tcPr>
            <w:tcW w:w="1530" w:type="dxa"/>
          </w:tcPr>
          <w:p w14:paraId="67DD6F97" w14:textId="23949E98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4.28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3.90 </w:t>
            </w:r>
          </w:p>
          <w:p w14:paraId="206727AE" w14:textId="0AFFBDE1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8.2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4C8C709A" w14:textId="118F804F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0.87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1.32 </w:t>
            </w:r>
          </w:p>
          <w:p w14:paraId="012444A0" w14:textId="6A05888E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27)</w:t>
            </w:r>
          </w:p>
        </w:tc>
        <w:tc>
          <w:tcPr>
            <w:tcW w:w="1980" w:type="dxa"/>
          </w:tcPr>
          <w:p w14:paraId="28B57306" w14:textId="705106BF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427.8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389.8 </w:t>
            </w:r>
          </w:p>
          <w:p w14:paraId="67E83D06" w14:textId="53872F62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8.2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322A0527" w14:textId="2B582EF4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39.57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11.18 </w:t>
            </w:r>
          </w:p>
          <w:p w14:paraId="09403BB9" w14:textId="00D7EF5F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7.17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10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47A4C67B" w14:textId="3ED8E2A7" w:rsidR="00A7622F" w:rsidRPr="00FE0830" w:rsidRDefault="00644CCC" w:rsidP="00A76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46.32</w:t>
            </w:r>
            <w:r w:rsidR="00A7622F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="00A7622F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="00A7622F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5.96</w:t>
            </w:r>
            <w:r w:rsidR="00A7622F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</w:p>
          <w:p w14:paraId="44D1080B" w14:textId="31E5854D" w:rsidR="00FE0830" w:rsidRPr="00FE0830" w:rsidRDefault="00A7622F" w:rsidP="00A76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(P = 0.</w:t>
            </w:r>
            <w:r w:rsidR="00644CCC">
              <w:rPr>
                <w:rFonts w:ascii="Palatino" w:hAnsi="Palatino"/>
                <w:color w:val="000000" w:themeColor="text1"/>
                <w:sz w:val="20"/>
                <w:szCs w:val="20"/>
              </w:rPr>
              <w:t>0004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</w:tr>
      <w:tr w:rsidR="00FE0830" w:rsidRPr="0079146F" w14:paraId="07D513E9" w14:textId="0C700B09" w:rsidTr="00FE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2B6E8AAC" w14:textId="33CC342E" w:rsidR="00FE0830" w:rsidRPr="0080039C" w:rsidRDefault="00FE0830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80039C">
              <w:rPr>
                <w:rFonts w:ascii="Palatino" w:hAnsi="Palatino"/>
                <w:color w:val="000000" w:themeColor="text1"/>
                <w:sz w:val="22"/>
                <w:szCs w:val="22"/>
              </w:rPr>
              <w:t>S304A</w:t>
            </w:r>
          </w:p>
        </w:tc>
        <w:tc>
          <w:tcPr>
            <w:tcW w:w="1530" w:type="dxa"/>
          </w:tcPr>
          <w:p w14:paraId="49A431B6" w14:textId="71EA05D1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3.76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1.35  </w:t>
            </w:r>
          </w:p>
          <w:p w14:paraId="701B488C" w14:textId="572BAFD6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3.1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1F6A8A0C" w14:textId="17271E24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0.72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82 </w:t>
            </w:r>
          </w:p>
          <w:p w14:paraId="4EE698BC" w14:textId="3DC02CC2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32)</w:t>
            </w:r>
          </w:p>
        </w:tc>
        <w:tc>
          <w:tcPr>
            <w:tcW w:w="1980" w:type="dxa"/>
          </w:tcPr>
          <w:p w14:paraId="63540C8D" w14:textId="2AD452AF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375.5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134.8  </w:t>
            </w:r>
          </w:p>
          <w:p w14:paraId="4ACAB42A" w14:textId="6865A555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3.1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04C13618" w14:textId="2D0BCC12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17.52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7.21 </w:t>
            </w:r>
          </w:p>
          <w:p w14:paraId="739720E0" w14:textId="60E3C6A6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5.20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25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28992386" w14:textId="34E3BD81" w:rsidR="00FE0830" w:rsidRPr="00FE0830" w:rsidRDefault="00C42AFE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23.24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4.01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</w:p>
          <w:p w14:paraId="4164048D" w14:textId="6C473843" w:rsidR="00FE0830" w:rsidRPr="00FE0830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(P = 0.</w:t>
            </w:r>
            <w:r w:rsidR="00C42AFE">
              <w:rPr>
                <w:rFonts w:ascii="Palatino" w:hAnsi="Palatino"/>
                <w:color w:val="000000" w:themeColor="text1"/>
                <w:sz w:val="20"/>
                <w:szCs w:val="20"/>
              </w:rPr>
              <w:t>03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</w:tr>
      <w:tr w:rsidR="00FE0830" w:rsidRPr="0079146F" w14:paraId="7D2CE36F" w14:textId="341401D0" w:rsidTr="00FE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14697FBA" w14:textId="652EC709" w:rsidR="00FE0830" w:rsidRPr="0080039C" w:rsidRDefault="00FE0830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80039C">
              <w:rPr>
                <w:rFonts w:ascii="Palatino" w:hAnsi="Palatino"/>
                <w:color w:val="000000" w:themeColor="text1"/>
                <w:sz w:val="22"/>
                <w:szCs w:val="22"/>
              </w:rPr>
              <w:t>L310A</w:t>
            </w:r>
          </w:p>
        </w:tc>
        <w:tc>
          <w:tcPr>
            <w:tcW w:w="1530" w:type="dxa"/>
          </w:tcPr>
          <w:p w14:paraId="23E0DF80" w14:textId="20ABE14E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2.79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86 </w:t>
            </w:r>
          </w:p>
          <w:p w14:paraId="63BB68DE" w14:textId="07A6A246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3.6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7092731E" w14:textId="0C152E70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0.65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63 </w:t>
            </w:r>
          </w:p>
          <w:p w14:paraId="2728AD26" w14:textId="41EEE950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34)</w:t>
            </w:r>
          </w:p>
        </w:tc>
        <w:tc>
          <w:tcPr>
            <w:tcW w:w="1980" w:type="dxa"/>
          </w:tcPr>
          <w:p w14:paraId="546ED021" w14:textId="51816C09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279.3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85.7 </w:t>
            </w:r>
          </w:p>
          <w:p w14:paraId="2E55D13F" w14:textId="470350C9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3.6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5E6250AE" w14:textId="2028C777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3.39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1.56 </w:t>
            </w:r>
          </w:p>
          <w:p w14:paraId="6B537E9B" w14:textId="3C0A8B33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73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38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630C0D2E" w14:textId="6689D1DA" w:rsidR="00FE0830" w:rsidRPr="00FE0830" w:rsidRDefault="00C42AFE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27.84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10.74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</w:p>
          <w:p w14:paraId="7E964F11" w14:textId="716F400B" w:rsidR="00FE0830" w:rsidRPr="00FE0830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(P = 0.0</w:t>
            </w:r>
            <w:r w:rsidR="00C42AFE">
              <w:rPr>
                <w:rFonts w:ascii="Palatino" w:hAnsi="Palatino"/>
                <w:color w:val="000000" w:themeColor="text1"/>
                <w:sz w:val="20"/>
                <w:szCs w:val="20"/>
              </w:rPr>
              <w:t>2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</w:tr>
      <w:tr w:rsidR="00FE0830" w:rsidRPr="0079146F" w14:paraId="375F623B" w14:textId="10CB4480" w:rsidTr="00FE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3E1E2584" w14:textId="134C4348" w:rsidR="00FE0830" w:rsidRPr="0080039C" w:rsidRDefault="00FE0830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80039C">
              <w:rPr>
                <w:rFonts w:ascii="Palatino" w:hAnsi="Palatino"/>
                <w:color w:val="000000" w:themeColor="text1"/>
                <w:sz w:val="22"/>
                <w:szCs w:val="22"/>
              </w:rPr>
              <w:t>K312A</w:t>
            </w:r>
          </w:p>
        </w:tc>
        <w:tc>
          <w:tcPr>
            <w:tcW w:w="1530" w:type="dxa"/>
          </w:tcPr>
          <w:p w14:paraId="53335475" w14:textId="7F52A5B4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1.96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28 </w:t>
            </w:r>
          </w:p>
          <w:p w14:paraId="17CD9DBA" w14:textId="1FA23FC0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3.7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2A7E5118" w14:textId="27217F3A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0.38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31 </w:t>
            </w:r>
          </w:p>
          <w:p w14:paraId="0A976657" w14:textId="59773B29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36)</w:t>
            </w:r>
          </w:p>
        </w:tc>
        <w:tc>
          <w:tcPr>
            <w:tcW w:w="1980" w:type="dxa"/>
          </w:tcPr>
          <w:p w14:paraId="6E950788" w14:textId="23170CC0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196.4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28.1 </w:t>
            </w:r>
          </w:p>
          <w:p w14:paraId="25920D19" w14:textId="45AEB8F1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3.7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7D3F69C2" w14:textId="0A1B9BB1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29.95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5.19 </w:t>
            </w:r>
          </w:p>
          <w:p w14:paraId="6CF2BD91" w14:textId="3E50AD16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36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15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3EE712FF" w14:textId="243EBB47" w:rsidR="00FE0830" w:rsidRPr="00FE0830" w:rsidRDefault="00C42AFE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39.88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1.45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</w:p>
          <w:p w14:paraId="610FAC74" w14:textId="388E5FE8" w:rsidR="00FE0830" w:rsidRPr="00FE0830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(P = 0.00</w:t>
            </w:r>
            <w:r w:rsidR="00C42AFE">
              <w:rPr>
                <w:rFonts w:ascii="Palatino" w:hAnsi="Palatino"/>
                <w:color w:val="000000" w:themeColor="text1"/>
                <w:sz w:val="20"/>
                <w:szCs w:val="20"/>
              </w:rPr>
              <w:t>5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</w:tr>
      <w:tr w:rsidR="00FE0830" w:rsidRPr="0079146F" w14:paraId="7FC9BFE1" w14:textId="6CAFCD61" w:rsidTr="00FE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61484354" w14:textId="50D4EF2C" w:rsidR="00FE0830" w:rsidRPr="0080039C" w:rsidRDefault="00FE0830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80039C">
              <w:rPr>
                <w:rFonts w:ascii="Palatino" w:hAnsi="Palatino"/>
                <w:color w:val="000000" w:themeColor="text1"/>
                <w:sz w:val="22"/>
                <w:szCs w:val="22"/>
              </w:rPr>
              <w:t>V385A</w:t>
            </w:r>
          </w:p>
        </w:tc>
        <w:tc>
          <w:tcPr>
            <w:tcW w:w="1530" w:type="dxa"/>
          </w:tcPr>
          <w:p w14:paraId="244E0D68" w14:textId="5073A375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4.75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74 </w:t>
            </w:r>
          </w:p>
          <w:p w14:paraId="226F8212" w14:textId="6268A7C7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7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09C6A536" w14:textId="773A4500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1.28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54 </w:t>
            </w:r>
          </w:p>
          <w:p w14:paraId="79F1D047" w14:textId="1E8899E2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03)</w:t>
            </w:r>
          </w:p>
        </w:tc>
        <w:tc>
          <w:tcPr>
            <w:tcW w:w="1980" w:type="dxa"/>
          </w:tcPr>
          <w:p w14:paraId="79F87A53" w14:textId="5C749066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475.2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74.4 </w:t>
            </w:r>
          </w:p>
          <w:p w14:paraId="2C4BDBD0" w14:textId="726AA42C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7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7447A437" w14:textId="2FECB07B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4.85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2.82 </w:t>
            </w:r>
          </w:p>
          <w:p w14:paraId="2C7E2E7A" w14:textId="44DC12D8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5.85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37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78B7E387" w14:textId="54471482" w:rsidR="00FE0830" w:rsidRPr="00FE0830" w:rsidRDefault="00C42AFE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28.45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28.40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</w:p>
          <w:p w14:paraId="2F66FC00" w14:textId="7B3DC772" w:rsidR="00FE0830" w:rsidRPr="00FE0830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(P = 0.0</w:t>
            </w:r>
            <w:r w:rsidR="00953AF4">
              <w:rPr>
                <w:rFonts w:ascii="Palatino" w:hAnsi="Palatino"/>
                <w:color w:val="000000" w:themeColor="text1"/>
                <w:sz w:val="20"/>
                <w:szCs w:val="20"/>
              </w:rPr>
              <w:t>1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</w:tr>
      <w:tr w:rsidR="00FE0830" w:rsidRPr="0079146F" w14:paraId="0E478BB9" w14:textId="73989108" w:rsidTr="00FE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79D31877" w14:textId="538B46D8" w:rsidR="00FE0830" w:rsidRPr="0080039C" w:rsidRDefault="00FE0830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80039C">
              <w:rPr>
                <w:rFonts w:ascii="Palatino" w:hAnsi="Palatino"/>
                <w:color w:val="000000" w:themeColor="text1"/>
                <w:sz w:val="22"/>
                <w:szCs w:val="22"/>
              </w:rPr>
              <w:t>K387A</w:t>
            </w:r>
          </w:p>
        </w:tc>
        <w:tc>
          <w:tcPr>
            <w:tcW w:w="1530" w:type="dxa"/>
          </w:tcPr>
          <w:p w14:paraId="4BA3CA49" w14:textId="700C02A3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8.75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1.15 </w:t>
            </w:r>
          </w:p>
          <w:p w14:paraId="17E2767E" w14:textId="260771FF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9.3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0991FA15" w14:textId="619505B8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0.54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29 </w:t>
            </w:r>
          </w:p>
          <w:p w14:paraId="66FDB6B2" w14:textId="20329F21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36)</w:t>
            </w:r>
          </w:p>
        </w:tc>
        <w:tc>
          <w:tcPr>
            <w:tcW w:w="1980" w:type="dxa"/>
          </w:tcPr>
          <w:p w14:paraId="19043ED0" w14:textId="23DC97BA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874.7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115.2 </w:t>
            </w:r>
          </w:p>
          <w:p w14:paraId="325E85A4" w14:textId="3745A60A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9.3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04C0077B" w14:textId="68DD17B5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76.00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4.52 </w:t>
            </w:r>
          </w:p>
          <w:p w14:paraId="14B56745" w14:textId="73C6C71D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34)</w:t>
            </w:r>
          </w:p>
        </w:tc>
        <w:tc>
          <w:tcPr>
            <w:tcW w:w="2250" w:type="dxa"/>
          </w:tcPr>
          <w:p w14:paraId="4A3C8B27" w14:textId="7AC4DD58" w:rsidR="00FE0830" w:rsidRPr="00FE0830" w:rsidRDefault="00953AF4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15.32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4.76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</w:p>
          <w:p w14:paraId="3F00CAE7" w14:textId="5C8699A7" w:rsidR="00FE0830" w:rsidRPr="00FE0830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(P = 0.</w:t>
            </w:r>
            <w:r w:rsidR="00953AF4">
              <w:rPr>
                <w:rFonts w:ascii="Palatino" w:hAnsi="Palatino"/>
                <w:color w:val="000000" w:themeColor="text1"/>
                <w:sz w:val="20"/>
                <w:szCs w:val="20"/>
              </w:rPr>
              <w:t>23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</w:tr>
      <w:tr w:rsidR="00FE0830" w:rsidRPr="0079146F" w14:paraId="758D36FE" w14:textId="3BBC0868" w:rsidTr="00FE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69C800E3" w14:textId="3B520B38" w:rsidR="00FE0830" w:rsidRPr="0080039C" w:rsidRDefault="00FE0830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80039C">
              <w:rPr>
                <w:rFonts w:ascii="Palatino" w:hAnsi="Palatino"/>
                <w:color w:val="000000" w:themeColor="text1"/>
                <w:sz w:val="22"/>
                <w:szCs w:val="22"/>
              </w:rPr>
              <w:t>R465A</w:t>
            </w:r>
          </w:p>
        </w:tc>
        <w:tc>
          <w:tcPr>
            <w:tcW w:w="1530" w:type="dxa"/>
          </w:tcPr>
          <w:p w14:paraId="09F55FBC" w14:textId="682E39FE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2.00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24 </w:t>
            </w:r>
          </w:p>
          <w:p w14:paraId="2323FE35" w14:textId="3C5B3809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4.1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29606302" w14:textId="72B00C54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0.13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17 </w:t>
            </w:r>
          </w:p>
          <w:p w14:paraId="51B1A3D4" w14:textId="40CA8D5D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30)</w:t>
            </w:r>
          </w:p>
        </w:tc>
        <w:tc>
          <w:tcPr>
            <w:tcW w:w="1980" w:type="dxa"/>
          </w:tcPr>
          <w:p w14:paraId="60E5884D" w14:textId="1CFBE4E6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199.8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23.5 </w:t>
            </w:r>
          </w:p>
          <w:p w14:paraId="38D6E5A6" w14:textId="0BF1034F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4.1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1525A78C" w14:textId="6FF434DF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1.60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1.28 </w:t>
            </w:r>
          </w:p>
          <w:p w14:paraId="31CF3767" w14:textId="23A43041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2.09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40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20FAC560" w14:textId="5EF18555" w:rsidR="00A7622F" w:rsidRPr="00FE0830" w:rsidRDefault="00A7622F" w:rsidP="00A76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43.45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17.82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</w:p>
          <w:p w14:paraId="379B3F45" w14:textId="4E36B469" w:rsidR="00FE0830" w:rsidRPr="00FE0830" w:rsidRDefault="00A7622F" w:rsidP="00A76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(P = </w:t>
            </w:r>
            <w:r w:rsidR="00E95B04">
              <w:rPr>
                <w:rFonts w:ascii="Palatino" w:hAnsi="Palatino"/>
                <w:color w:val="000000" w:themeColor="text1"/>
                <w:sz w:val="20"/>
                <w:szCs w:val="20"/>
              </w:rPr>
              <w:t>1.0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="00E95B04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</w:tr>
      <w:tr w:rsidR="00FE0830" w:rsidRPr="0079146F" w14:paraId="3E3194A1" w14:textId="6FC3E69C" w:rsidTr="00FE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6DF3FAD5" w14:textId="42E168F0" w:rsidR="00FE0830" w:rsidRPr="0080039C" w:rsidRDefault="00FE0830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80039C">
              <w:rPr>
                <w:rFonts w:ascii="Palatino" w:hAnsi="Palatino"/>
                <w:color w:val="000000" w:themeColor="text1"/>
                <w:sz w:val="22"/>
                <w:szCs w:val="22"/>
              </w:rPr>
              <w:t>N526A</w:t>
            </w:r>
          </w:p>
        </w:tc>
        <w:tc>
          <w:tcPr>
            <w:tcW w:w="1530" w:type="dxa"/>
          </w:tcPr>
          <w:p w14:paraId="7335DB9D" w14:textId="3895DC39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2.29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32 </w:t>
            </w:r>
          </w:p>
          <w:p w14:paraId="43EAACF2" w14:textId="4A228EE0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9.4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607135AC" w14:textId="5838FB3F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1.18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30 </w:t>
            </w:r>
          </w:p>
          <w:p w14:paraId="1CF9AB97" w14:textId="5E0C046D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10)</w:t>
            </w:r>
          </w:p>
        </w:tc>
        <w:tc>
          <w:tcPr>
            <w:tcW w:w="1980" w:type="dxa"/>
          </w:tcPr>
          <w:p w14:paraId="0CEA930F" w14:textId="78F3CE7D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228.5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32.3 </w:t>
            </w:r>
          </w:p>
          <w:p w14:paraId="31387402" w14:textId="07F6B63A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9.4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287ADC8C" w14:textId="559669AB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3.16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1.62 </w:t>
            </w:r>
          </w:p>
          <w:p w14:paraId="5DC73463" w14:textId="4D760AAB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9.87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39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6BE6E7EA" w14:textId="0F65F29E" w:rsidR="00A7622F" w:rsidRPr="00FE0830" w:rsidRDefault="00A7622F" w:rsidP="00A762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37.69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10.65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</w:p>
          <w:p w14:paraId="4972D493" w14:textId="1DA421D9" w:rsidR="00FE0830" w:rsidRPr="00FE0830" w:rsidRDefault="00A7622F" w:rsidP="00A762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(P = 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2</w:t>
            </w:r>
            <w:r w:rsidR="008930F3">
              <w:rPr>
                <w:rFonts w:ascii="Palatino" w:hAnsi="Palatino"/>
                <w:color w:val="000000" w:themeColor="text1"/>
                <w:sz w:val="20"/>
                <w:szCs w:val="20"/>
              </w:rPr>
              <w:t>.0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="008930F3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</w:tr>
      <w:tr w:rsidR="00FE0830" w:rsidRPr="0079146F" w14:paraId="6821D89D" w14:textId="3C39DE38" w:rsidTr="00FE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42AC1910" w14:textId="3C235C6D" w:rsidR="00FE0830" w:rsidRPr="0080039C" w:rsidRDefault="00FE0830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80039C">
              <w:rPr>
                <w:rFonts w:ascii="Palatino" w:hAnsi="Palatino"/>
                <w:color w:val="000000" w:themeColor="text1"/>
                <w:sz w:val="22"/>
                <w:szCs w:val="22"/>
              </w:rPr>
              <w:t>N533A</w:t>
            </w:r>
          </w:p>
        </w:tc>
        <w:tc>
          <w:tcPr>
            <w:tcW w:w="1530" w:type="dxa"/>
          </w:tcPr>
          <w:p w14:paraId="3C48EA1C" w14:textId="288520D3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3.06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1.03 </w:t>
            </w:r>
          </w:p>
          <w:p w14:paraId="5F4A4D75" w14:textId="4558439C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6.9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03F80121" w14:textId="0D9B89E3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0.84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65 </w:t>
            </w:r>
          </w:p>
          <w:p w14:paraId="408A68C1" w14:textId="1269FA1C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28)</w:t>
            </w:r>
          </w:p>
        </w:tc>
        <w:tc>
          <w:tcPr>
            <w:tcW w:w="1980" w:type="dxa"/>
          </w:tcPr>
          <w:p w14:paraId="01EBFE65" w14:textId="23147D05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306.4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103.2 </w:t>
            </w:r>
          </w:p>
          <w:p w14:paraId="18E1997E" w14:textId="6E7B7959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6.9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51C7D1B2" w14:textId="57495354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0.61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40 </w:t>
            </w:r>
          </w:p>
          <w:p w14:paraId="21CA4766" w14:textId="09C0A3E7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73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41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2AF8754E" w14:textId="6BAEB0D5" w:rsidR="00A7622F" w:rsidRPr="00FE0830" w:rsidRDefault="00A7622F" w:rsidP="00A76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54.53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12.67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</w:p>
          <w:p w14:paraId="130EE5E9" w14:textId="17A9F323" w:rsidR="00FE0830" w:rsidRPr="00FE0830" w:rsidRDefault="00A7622F" w:rsidP="00A76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(P = 0.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002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</w:tr>
      <w:tr w:rsidR="00FE0830" w:rsidRPr="0079146F" w14:paraId="2F41E459" w14:textId="79D9BB5C" w:rsidTr="00FE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74AD77F1" w14:textId="3FA7BF07" w:rsidR="00FE0830" w:rsidRPr="0080039C" w:rsidRDefault="00FE0830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80039C">
              <w:rPr>
                <w:rFonts w:ascii="Palatino" w:hAnsi="Palatino"/>
                <w:color w:val="000000" w:themeColor="text1"/>
                <w:sz w:val="22"/>
                <w:szCs w:val="22"/>
              </w:rPr>
              <w:t>S703A</w:t>
            </w:r>
          </w:p>
        </w:tc>
        <w:tc>
          <w:tcPr>
            <w:tcW w:w="1530" w:type="dxa"/>
          </w:tcPr>
          <w:p w14:paraId="6D24E038" w14:textId="09DB2E8F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2.40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68 </w:t>
            </w:r>
          </w:p>
          <w:p w14:paraId="3DDF5D66" w14:textId="7CBE9552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3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025425D3" w14:textId="5FF99B23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2.37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91 </w:t>
            </w:r>
          </w:p>
          <w:p w14:paraId="3D0EEDD8" w14:textId="7A0EE7A1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0.30)</w:t>
            </w:r>
          </w:p>
        </w:tc>
        <w:tc>
          <w:tcPr>
            <w:tcW w:w="1980" w:type="dxa"/>
          </w:tcPr>
          <w:p w14:paraId="1DEA4CF5" w14:textId="3EBB5165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239.9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68.3 </w:t>
            </w:r>
          </w:p>
          <w:p w14:paraId="00C73E81" w14:textId="03415671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3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7E0B60E7" w14:textId="7002A3C3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2.15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2.16 </w:t>
            </w:r>
          </w:p>
          <w:p w14:paraId="76B595D4" w14:textId="51BDF591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8.21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40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3989D6B4" w14:textId="0A017C70" w:rsidR="00A7622F" w:rsidRPr="00FE0830" w:rsidRDefault="00A7622F" w:rsidP="00A762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42.6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9.25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</w:p>
          <w:p w14:paraId="30F5C464" w14:textId="51BFA2D4" w:rsidR="00FE0830" w:rsidRPr="00FE0830" w:rsidRDefault="00A7622F" w:rsidP="00A762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(P = </w:t>
            </w:r>
            <w:r w:rsidR="00E67429">
              <w:rPr>
                <w:rFonts w:ascii="Palatino" w:hAnsi="Palatino"/>
                <w:color w:val="000000" w:themeColor="text1"/>
                <w:sz w:val="20"/>
                <w:szCs w:val="20"/>
              </w:rPr>
              <w:t>1.0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="00E6742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</w:tr>
      <w:tr w:rsidR="00FE0830" w:rsidRPr="0079146F" w14:paraId="7FE41B74" w14:textId="27E46971" w:rsidTr="00FE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17E57F73" w14:textId="3C9A54F0" w:rsidR="00FE0830" w:rsidRPr="0080039C" w:rsidRDefault="00FE0830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80039C">
              <w:rPr>
                <w:rFonts w:ascii="Palatino" w:hAnsi="Palatino"/>
                <w:color w:val="000000" w:themeColor="text1"/>
                <w:sz w:val="22"/>
                <w:szCs w:val="22"/>
              </w:rPr>
              <w:t>H705A</w:t>
            </w:r>
          </w:p>
        </w:tc>
        <w:tc>
          <w:tcPr>
            <w:tcW w:w="1530" w:type="dxa"/>
          </w:tcPr>
          <w:p w14:paraId="2AFC39BC" w14:textId="5F2E48F6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1.68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5.32 </w:t>
            </w:r>
          </w:p>
          <w:p w14:paraId="5A570CB5" w14:textId="2334AC3B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6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0C5AE10A" w14:textId="796241C6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1.21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7.33 </w:t>
            </w:r>
          </w:p>
          <w:p w14:paraId="588F62DB" w14:textId="00B82E43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08)</w:t>
            </w:r>
          </w:p>
        </w:tc>
        <w:tc>
          <w:tcPr>
            <w:tcW w:w="1980" w:type="dxa"/>
          </w:tcPr>
          <w:p w14:paraId="36D2C1DE" w14:textId="0ED85648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167.6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532.3 </w:t>
            </w:r>
          </w:p>
          <w:p w14:paraId="0FD04301" w14:textId="02DE0767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6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769E5854" w14:textId="05117CCA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2.58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1.53 </w:t>
            </w:r>
          </w:p>
          <w:p w14:paraId="43A72FDD" w14:textId="05DAFCE7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2.38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39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041D42BA" w14:textId="44333119" w:rsidR="00A7622F" w:rsidRPr="00FE0830" w:rsidRDefault="00644CCC" w:rsidP="00A76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32.23</w:t>
            </w:r>
            <w:r w:rsidR="00A7622F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="00A7622F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="00A7622F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7.35</w:t>
            </w:r>
            <w:r w:rsidR="00A7622F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</w:p>
          <w:p w14:paraId="00ADE833" w14:textId="4CE07FBF" w:rsidR="00FE0830" w:rsidRPr="00FE0830" w:rsidRDefault="00A7622F" w:rsidP="00A76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(P = </w:t>
            </w:r>
            <w:r w:rsidR="00E67429">
              <w:rPr>
                <w:rFonts w:ascii="Palatino" w:hAnsi="Palatino"/>
                <w:color w:val="000000" w:themeColor="text1"/>
                <w:sz w:val="20"/>
                <w:szCs w:val="20"/>
              </w:rPr>
              <w:t>5.0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="00E6742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</w:tr>
      <w:tr w:rsidR="00FE0830" w:rsidRPr="0079146F" w14:paraId="16357072" w14:textId="6EEAB258" w:rsidTr="00FE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7B035A01" w14:textId="52689661" w:rsidR="00FE0830" w:rsidRPr="0080039C" w:rsidRDefault="00FE0830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80039C">
              <w:rPr>
                <w:rFonts w:ascii="Palatino" w:hAnsi="Palatino"/>
                <w:color w:val="000000" w:themeColor="text1"/>
                <w:sz w:val="22"/>
                <w:szCs w:val="22"/>
              </w:rPr>
              <w:t>F723A</w:t>
            </w:r>
          </w:p>
        </w:tc>
        <w:tc>
          <w:tcPr>
            <w:tcW w:w="1530" w:type="dxa"/>
          </w:tcPr>
          <w:p w14:paraId="4B955011" w14:textId="7173FDC4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3.15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67 </w:t>
            </w:r>
          </w:p>
          <w:p w14:paraId="4AA0C9BB" w14:textId="7E5F3501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8.4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47EF3BF2" w14:textId="01CB6A42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1.58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0.58 </w:t>
            </w:r>
          </w:p>
          <w:p w14:paraId="1567E992" w14:textId="48FF3FB3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0.81)</w:t>
            </w:r>
          </w:p>
        </w:tc>
        <w:tc>
          <w:tcPr>
            <w:tcW w:w="1980" w:type="dxa"/>
          </w:tcPr>
          <w:p w14:paraId="6499BAF2" w14:textId="4CE70DE8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314.9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66.6 </w:t>
            </w:r>
          </w:p>
          <w:p w14:paraId="4E784953" w14:textId="6E32F115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8.4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0CD1F18C" w14:textId="11ED292A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1.88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1.88 </w:t>
            </w:r>
          </w:p>
          <w:p w14:paraId="77A1D356" w14:textId="42CE313B" w:rsidR="00FE0830" w:rsidRPr="0080039C" w:rsidRDefault="00FE0830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4.20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40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403A5161" w14:textId="715E8E21" w:rsidR="00A7622F" w:rsidRPr="00FE0830" w:rsidRDefault="00644CCC" w:rsidP="00A762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55.58</w:t>
            </w:r>
            <w:r w:rsidR="00A7622F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="00A7622F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="00A7622F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18.54</w:t>
            </w:r>
            <w:r w:rsidR="00A7622F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</w:p>
          <w:p w14:paraId="3CC8C3D8" w14:textId="68D423A4" w:rsidR="00FE0830" w:rsidRPr="00FE0830" w:rsidRDefault="00A7622F" w:rsidP="00A762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(P = </w:t>
            </w:r>
            <w:r w:rsidR="00142350">
              <w:rPr>
                <w:rFonts w:ascii="Palatino" w:hAnsi="Palatino"/>
                <w:color w:val="000000" w:themeColor="text1"/>
                <w:sz w:val="20"/>
                <w:szCs w:val="20"/>
              </w:rPr>
              <w:t>2.0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="00142350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</w:tr>
      <w:tr w:rsidR="00FE0830" w:rsidRPr="0079146F" w14:paraId="24CA129C" w14:textId="590534FD" w:rsidTr="00FE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47A3B7C8" w14:textId="0AF728BD" w:rsidR="00FE0830" w:rsidRPr="0080039C" w:rsidRDefault="00FE0830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80039C">
              <w:rPr>
                <w:rFonts w:ascii="Palatino" w:hAnsi="Palatino"/>
                <w:color w:val="000000" w:themeColor="text1"/>
                <w:sz w:val="22"/>
                <w:szCs w:val="22"/>
              </w:rPr>
              <w:t>E724A</w:t>
            </w:r>
          </w:p>
        </w:tc>
        <w:tc>
          <w:tcPr>
            <w:tcW w:w="1530" w:type="dxa"/>
          </w:tcPr>
          <w:p w14:paraId="1EDD9191" w14:textId="0E3DBC78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4.55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2.48 </w:t>
            </w:r>
          </w:p>
          <w:p w14:paraId="6ECE5270" w14:textId="12188E37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3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00A743E1" w14:textId="7D0E41F7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1.47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1.37 </w:t>
            </w:r>
          </w:p>
          <w:p w14:paraId="7C3D8A45" w14:textId="058D9A32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0.89)</w:t>
            </w:r>
          </w:p>
        </w:tc>
        <w:tc>
          <w:tcPr>
            <w:tcW w:w="1980" w:type="dxa"/>
          </w:tcPr>
          <w:p w14:paraId="5A3459F2" w14:textId="3E927E40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454.5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247.5 </w:t>
            </w:r>
          </w:p>
          <w:p w14:paraId="5FEE755F" w14:textId="5660DC61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1.3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2AD9C150" w14:textId="384DBA26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11.85 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4.50 </w:t>
            </w:r>
          </w:p>
          <w:p w14:paraId="5A19A489" w14:textId="011B96AD" w:rsidR="00FE0830" w:rsidRPr="0080039C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(P = 4.59x10</w:t>
            </w:r>
            <w:r w:rsidR="00FB1C49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30</w:t>
            </w:r>
            <w:r w:rsidRPr="0080039C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2FABF2B4" w14:textId="14397B58" w:rsidR="00FE0830" w:rsidRPr="00FE0830" w:rsidRDefault="00953AF4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18.69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6.18</w:t>
            </w:r>
            <w:r w:rsidR="00FE0830"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</w:p>
          <w:p w14:paraId="37CEAB6C" w14:textId="63E271A8" w:rsidR="00FE0830" w:rsidRPr="00FE0830" w:rsidRDefault="00FE0830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(P = 0.0</w:t>
            </w:r>
            <w:r w:rsidR="00953AF4">
              <w:rPr>
                <w:rFonts w:ascii="Palatino" w:hAnsi="Palatino"/>
                <w:color w:val="000000" w:themeColor="text1"/>
                <w:sz w:val="20"/>
                <w:szCs w:val="20"/>
              </w:rPr>
              <w:t>9</w:t>
            </w:r>
            <w:r w:rsidRPr="00FE0830">
              <w:rPr>
                <w:rFonts w:ascii="Palatino" w:hAnsi="Palatino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693DEC4B" w14:textId="45264623" w:rsidR="003C2E2F" w:rsidRPr="0079146F" w:rsidRDefault="00BC4580">
      <w:pPr>
        <w:rPr>
          <w:rFonts w:ascii="Palatino" w:eastAsia="Times New Roman" w:hAnsi="Palatino" w:cs="Times New Roman"/>
          <w:b/>
          <w:bCs/>
          <w:color w:val="000000" w:themeColor="text1"/>
        </w:rPr>
      </w:pPr>
      <w:r w:rsidRPr="0079146F">
        <w:rPr>
          <w:rFonts w:ascii="Palatino" w:eastAsia="Times New Roman" w:hAnsi="Palatino" w:cs="Times New Roman"/>
          <w:b/>
          <w:bCs/>
          <w:color w:val="000000" w:themeColor="text1"/>
        </w:rPr>
        <w:t xml:space="preserve">Table S1. </w:t>
      </w:r>
      <w:r w:rsidRPr="0079146F">
        <w:rPr>
          <w:rFonts w:ascii="Palatino" w:eastAsia="Times New Roman" w:hAnsi="Palatino" w:cs="Times New Roman"/>
          <w:color w:val="000000" w:themeColor="text1"/>
        </w:rPr>
        <w:t xml:space="preserve">Quantitation of </w:t>
      </w:r>
      <w:r w:rsidR="003B20F5" w:rsidRPr="0079146F">
        <w:rPr>
          <w:rFonts w:ascii="Palatino" w:eastAsia="Times New Roman" w:hAnsi="Palatino" w:cs="Times New Roman"/>
          <w:color w:val="000000" w:themeColor="text1"/>
        </w:rPr>
        <w:t>Pif1</w:t>
      </w:r>
      <w:r w:rsidRPr="0079146F">
        <w:rPr>
          <w:rFonts w:ascii="Palatino" w:eastAsia="Times New Roman" w:hAnsi="Palatino" w:cs="Times New Roman"/>
          <w:color w:val="000000" w:themeColor="text1"/>
        </w:rPr>
        <w:t xml:space="preserve"> bulk biochemical data.</w:t>
      </w:r>
      <w:r w:rsidRPr="0079146F">
        <w:rPr>
          <w:rFonts w:ascii="Palatino" w:eastAsia="Times New Roman" w:hAnsi="Palatino" w:cs="Times New Roman"/>
          <w:b/>
          <w:bCs/>
          <w:color w:val="000000" w:themeColor="text1"/>
        </w:rPr>
        <w:t xml:space="preserve"> </w:t>
      </w:r>
    </w:p>
    <w:p w14:paraId="6605FA0C" w14:textId="0E569247" w:rsidR="00F855AF" w:rsidRPr="0079146F" w:rsidRDefault="00F855AF">
      <w:pPr>
        <w:rPr>
          <w:rFonts w:ascii="Palatino" w:eastAsia="Times New Roman" w:hAnsi="Palatino" w:cs="Times New Roman"/>
          <w:b/>
          <w:bCs/>
          <w:color w:val="000000" w:themeColor="text1"/>
        </w:rPr>
      </w:pPr>
    </w:p>
    <w:p w14:paraId="2A366132" w14:textId="033B85DF" w:rsidR="00F855AF" w:rsidRPr="0079146F" w:rsidRDefault="00F855AF">
      <w:pPr>
        <w:rPr>
          <w:rFonts w:ascii="Palatino" w:eastAsia="Times New Roman" w:hAnsi="Palatino" w:cs="Times New Roman"/>
          <w:b/>
          <w:bCs/>
          <w:color w:val="000000" w:themeColor="text1"/>
        </w:rPr>
      </w:pPr>
    </w:p>
    <w:p w14:paraId="0F7BBB27" w14:textId="2EEC7B4B" w:rsidR="00EA7A3E" w:rsidRDefault="009C48A0">
      <w:pPr>
        <w:rPr>
          <w:rFonts w:ascii="Palatino" w:eastAsia="Times New Roman" w:hAnsi="Palatino" w:cs="Times New Roman"/>
          <w:color w:val="000000" w:themeColor="text1"/>
        </w:rPr>
      </w:pPr>
      <w:r>
        <w:rPr>
          <w:rFonts w:ascii="Palatino" w:eastAsia="Times New Roman" w:hAnsi="Palatino" w:cs="Times New Roman"/>
          <w:color w:val="000000" w:themeColor="text1"/>
        </w:rPr>
        <w:t>N.D. – </w:t>
      </w:r>
      <w:r w:rsidR="002C68CB">
        <w:rPr>
          <w:rFonts w:ascii="Palatino" w:eastAsia="Times New Roman" w:hAnsi="Palatino" w:cs="Times New Roman"/>
          <w:color w:val="000000" w:themeColor="text1"/>
        </w:rPr>
        <w:t>A</w:t>
      </w:r>
      <w:r>
        <w:rPr>
          <w:rFonts w:ascii="Palatino" w:eastAsia="Times New Roman" w:hAnsi="Palatino" w:cs="Times New Roman"/>
          <w:color w:val="000000" w:themeColor="text1"/>
        </w:rPr>
        <w:t xml:space="preserve">ctivity </w:t>
      </w:r>
      <w:r w:rsidR="004D6163">
        <w:rPr>
          <w:rFonts w:ascii="Palatino" w:eastAsia="Times New Roman" w:hAnsi="Palatino" w:cs="Times New Roman"/>
          <w:color w:val="000000" w:themeColor="text1"/>
        </w:rPr>
        <w:t>to</w:t>
      </w:r>
      <w:r w:rsidR="00B03978">
        <w:rPr>
          <w:rFonts w:ascii="Palatino" w:eastAsia="Times New Roman" w:hAnsi="Palatino" w:cs="Times New Roman"/>
          <w:color w:val="000000" w:themeColor="text1"/>
        </w:rPr>
        <w:t>o</w:t>
      </w:r>
      <w:r w:rsidR="004D6163">
        <w:rPr>
          <w:rFonts w:ascii="Palatino" w:eastAsia="Times New Roman" w:hAnsi="Palatino" w:cs="Times New Roman"/>
          <w:color w:val="000000" w:themeColor="text1"/>
        </w:rPr>
        <w:t xml:space="preserve"> weak to </w:t>
      </w:r>
      <w:r w:rsidR="00655F70">
        <w:rPr>
          <w:rFonts w:ascii="Palatino" w:eastAsia="Times New Roman" w:hAnsi="Palatino" w:cs="Times New Roman"/>
          <w:color w:val="000000" w:themeColor="text1"/>
        </w:rPr>
        <w:t xml:space="preserve">detect or </w:t>
      </w:r>
      <w:r w:rsidR="004D6163">
        <w:rPr>
          <w:rFonts w:ascii="Palatino" w:eastAsia="Times New Roman" w:hAnsi="Palatino" w:cs="Times New Roman"/>
          <w:color w:val="000000" w:themeColor="text1"/>
        </w:rPr>
        <w:t>quantitate</w:t>
      </w:r>
      <w:r w:rsidR="00EA7A3E">
        <w:rPr>
          <w:rFonts w:ascii="Palatino" w:eastAsia="Times New Roman" w:hAnsi="Palatino" w:cs="Times New Roman"/>
          <w:color w:val="000000" w:themeColor="text1"/>
        </w:rPr>
        <w:t>.</w:t>
      </w:r>
    </w:p>
    <w:p w14:paraId="27126C77" w14:textId="3342DBE6" w:rsidR="009C48A0" w:rsidRDefault="009C48A0">
      <w:pPr>
        <w:rPr>
          <w:rFonts w:ascii="Palatino" w:eastAsia="Times New Roman" w:hAnsi="Palatino" w:cs="Times New Roman"/>
          <w:color w:val="000000" w:themeColor="text1"/>
        </w:rPr>
      </w:pPr>
    </w:p>
    <w:p w14:paraId="0D6D5E31" w14:textId="19A9EDBF" w:rsidR="00F855AF" w:rsidRPr="0079146F" w:rsidRDefault="00F855AF">
      <w:pPr>
        <w:rPr>
          <w:rFonts w:ascii="Palatino" w:eastAsia="Times New Roman" w:hAnsi="Palatino" w:cs="Times New Roman"/>
          <w:color w:val="000000" w:themeColor="text1"/>
        </w:rPr>
      </w:pPr>
      <w:r w:rsidRPr="0079146F">
        <w:rPr>
          <w:rFonts w:ascii="Palatino" w:eastAsia="Times New Roman" w:hAnsi="Palatino" w:cs="Times New Roman"/>
          <w:color w:val="000000" w:themeColor="text1"/>
        </w:rPr>
        <w:t xml:space="preserve">Note – all P values correspond to comparison with the WT </w:t>
      </w:r>
      <w:r w:rsidR="00D63982">
        <w:rPr>
          <w:rFonts w:ascii="Palatino" w:eastAsia="Times New Roman" w:hAnsi="Palatino" w:cs="Times New Roman"/>
          <w:color w:val="000000" w:themeColor="text1"/>
        </w:rPr>
        <w:t xml:space="preserve">Pif1 (unlabeled) </w:t>
      </w:r>
      <w:r w:rsidRPr="0079146F">
        <w:rPr>
          <w:rFonts w:ascii="Palatino" w:eastAsia="Times New Roman" w:hAnsi="Palatino" w:cs="Times New Roman"/>
          <w:color w:val="000000" w:themeColor="text1"/>
        </w:rPr>
        <w:t xml:space="preserve">data sets. </w:t>
      </w:r>
    </w:p>
    <w:sectPr w:rsidR="00F855AF" w:rsidRPr="0079146F" w:rsidSect="00A06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6F65DF"/>
    <w:multiLevelType w:val="hybridMultilevel"/>
    <w:tmpl w:val="E86AE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93241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2C4"/>
    <w:rsid w:val="0000342E"/>
    <w:rsid w:val="0000541C"/>
    <w:rsid w:val="000219B2"/>
    <w:rsid w:val="00026C31"/>
    <w:rsid w:val="00060895"/>
    <w:rsid w:val="0008540B"/>
    <w:rsid w:val="000A19B5"/>
    <w:rsid w:val="000A409A"/>
    <w:rsid w:val="000B1275"/>
    <w:rsid w:val="000D79E0"/>
    <w:rsid w:val="000E2C24"/>
    <w:rsid w:val="000E6B9E"/>
    <w:rsid w:val="000F29D9"/>
    <w:rsid w:val="000F3484"/>
    <w:rsid w:val="000F4F56"/>
    <w:rsid w:val="00101C1D"/>
    <w:rsid w:val="00113AAF"/>
    <w:rsid w:val="00120FE7"/>
    <w:rsid w:val="001222C4"/>
    <w:rsid w:val="00137980"/>
    <w:rsid w:val="00140592"/>
    <w:rsid w:val="00142350"/>
    <w:rsid w:val="00177605"/>
    <w:rsid w:val="00191754"/>
    <w:rsid w:val="0019235B"/>
    <w:rsid w:val="001A3E48"/>
    <w:rsid w:val="001A42B3"/>
    <w:rsid w:val="001B1108"/>
    <w:rsid w:val="001D77B0"/>
    <w:rsid w:val="001F52C0"/>
    <w:rsid w:val="00202594"/>
    <w:rsid w:val="002076FA"/>
    <w:rsid w:val="00210295"/>
    <w:rsid w:val="002126CC"/>
    <w:rsid w:val="002400AB"/>
    <w:rsid w:val="00240779"/>
    <w:rsid w:val="00277A46"/>
    <w:rsid w:val="00292B23"/>
    <w:rsid w:val="00295BD2"/>
    <w:rsid w:val="00296F03"/>
    <w:rsid w:val="002B3746"/>
    <w:rsid w:val="002C386F"/>
    <w:rsid w:val="002C68CB"/>
    <w:rsid w:val="002E2A6C"/>
    <w:rsid w:val="00307D0D"/>
    <w:rsid w:val="0032577D"/>
    <w:rsid w:val="00342222"/>
    <w:rsid w:val="00351820"/>
    <w:rsid w:val="00355764"/>
    <w:rsid w:val="00361ECB"/>
    <w:rsid w:val="00363A91"/>
    <w:rsid w:val="0038000F"/>
    <w:rsid w:val="003920B5"/>
    <w:rsid w:val="003941F9"/>
    <w:rsid w:val="003B20F5"/>
    <w:rsid w:val="003B531F"/>
    <w:rsid w:val="003C2E2F"/>
    <w:rsid w:val="003C6083"/>
    <w:rsid w:val="003D54AB"/>
    <w:rsid w:val="003E571C"/>
    <w:rsid w:val="003F4A92"/>
    <w:rsid w:val="003F7872"/>
    <w:rsid w:val="00421124"/>
    <w:rsid w:val="004B2239"/>
    <w:rsid w:val="004C2505"/>
    <w:rsid w:val="004D436F"/>
    <w:rsid w:val="004D6163"/>
    <w:rsid w:val="004D7D2C"/>
    <w:rsid w:val="004E2C29"/>
    <w:rsid w:val="004E41AD"/>
    <w:rsid w:val="004E5C44"/>
    <w:rsid w:val="004F1E9C"/>
    <w:rsid w:val="004F43CC"/>
    <w:rsid w:val="005003C5"/>
    <w:rsid w:val="0050450E"/>
    <w:rsid w:val="00522FC9"/>
    <w:rsid w:val="00543A1A"/>
    <w:rsid w:val="00543ECE"/>
    <w:rsid w:val="00551D40"/>
    <w:rsid w:val="00556A6A"/>
    <w:rsid w:val="005868F6"/>
    <w:rsid w:val="00596479"/>
    <w:rsid w:val="005B482F"/>
    <w:rsid w:val="005C0776"/>
    <w:rsid w:val="005C2A1C"/>
    <w:rsid w:val="005C48FD"/>
    <w:rsid w:val="005C5C0E"/>
    <w:rsid w:val="005D0AC9"/>
    <w:rsid w:val="00602ADA"/>
    <w:rsid w:val="00617566"/>
    <w:rsid w:val="00644CCC"/>
    <w:rsid w:val="00650102"/>
    <w:rsid w:val="00655F70"/>
    <w:rsid w:val="00682366"/>
    <w:rsid w:val="00685B47"/>
    <w:rsid w:val="006B32E9"/>
    <w:rsid w:val="006C71B2"/>
    <w:rsid w:val="006D3341"/>
    <w:rsid w:val="006E64B4"/>
    <w:rsid w:val="0070047E"/>
    <w:rsid w:val="00712C93"/>
    <w:rsid w:val="007604A7"/>
    <w:rsid w:val="00767619"/>
    <w:rsid w:val="0078139D"/>
    <w:rsid w:val="00783B1D"/>
    <w:rsid w:val="007875CE"/>
    <w:rsid w:val="00790050"/>
    <w:rsid w:val="0079146F"/>
    <w:rsid w:val="00794108"/>
    <w:rsid w:val="007A3CAE"/>
    <w:rsid w:val="007B5A2C"/>
    <w:rsid w:val="007C03D0"/>
    <w:rsid w:val="007E5B51"/>
    <w:rsid w:val="007F5901"/>
    <w:rsid w:val="008002C5"/>
    <w:rsid w:val="0080039C"/>
    <w:rsid w:val="00811056"/>
    <w:rsid w:val="0081160C"/>
    <w:rsid w:val="00815BE1"/>
    <w:rsid w:val="00827D3C"/>
    <w:rsid w:val="00830971"/>
    <w:rsid w:val="00830C29"/>
    <w:rsid w:val="00837F18"/>
    <w:rsid w:val="0085434A"/>
    <w:rsid w:val="00856F37"/>
    <w:rsid w:val="008665F0"/>
    <w:rsid w:val="00877838"/>
    <w:rsid w:val="00880D70"/>
    <w:rsid w:val="008930F3"/>
    <w:rsid w:val="00895875"/>
    <w:rsid w:val="008A2351"/>
    <w:rsid w:val="008D3A4D"/>
    <w:rsid w:val="008D56B1"/>
    <w:rsid w:val="009149B8"/>
    <w:rsid w:val="00925359"/>
    <w:rsid w:val="0093008B"/>
    <w:rsid w:val="00944365"/>
    <w:rsid w:val="00944D0D"/>
    <w:rsid w:val="00953AF4"/>
    <w:rsid w:val="0096292C"/>
    <w:rsid w:val="00967F2F"/>
    <w:rsid w:val="00971E33"/>
    <w:rsid w:val="00974A97"/>
    <w:rsid w:val="00985890"/>
    <w:rsid w:val="0099693A"/>
    <w:rsid w:val="009C42E9"/>
    <w:rsid w:val="009C48A0"/>
    <w:rsid w:val="009C7844"/>
    <w:rsid w:val="009E5501"/>
    <w:rsid w:val="009F2763"/>
    <w:rsid w:val="00A062E1"/>
    <w:rsid w:val="00A17EFA"/>
    <w:rsid w:val="00A300E4"/>
    <w:rsid w:val="00A35C61"/>
    <w:rsid w:val="00A56C35"/>
    <w:rsid w:val="00A7622F"/>
    <w:rsid w:val="00A77C53"/>
    <w:rsid w:val="00AA14FF"/>
    <w:rsid w:val="00AA4582"/>
    <w:rsid w:val="00AD5DC7"/>
    <w:rsid w:val="00AD6AFD"/>
    <w:rsid w:val="00AE4CE3"/>
    <w:rsid w:val="00AF579F"/>
    <w:rsid w:val="00B03978"/>
    <w:rsid w:val="00B07216"/>
    <w:rsid w:val="00B15BC3"/>
    <w:rsid w:val="00B261C9"/>
    <w:rsid w:val="00B37FF9"/>
    <w:rsid w:val="00B4764C"/>
    <w:rsid w:val="00B64481"/>
    <w:rsid w:val="00B6741D"/>
    <w:rsid w:val="00B67A3A"/>
    <w:rsid w:val="00B751C1"/>
    <w:rsid w:val="00B7753D"/>
    <w:rsid w:val="00BA236A"/>
    <w:rsid w:val="00BC0F4E"/>
    <w:rsid w:val="00BC4580"/>
    <w:rsid w:val="00BD5B38"/>
    <w:rsid w:val="00BD7EB7"/>
    <w:rsid w:val="00BF2B00"/>
    <w:rsid w:val="00BF32BD"/>
    <w:rsid w:val="00BF53B5"/>
    <w:rsid w:val="00C01E76"/>
    <w:rsid w:val="00C1496A"/>
    <w:rsid w:val="00C241E3"/>
    <w:rsid w:val="00C25942"/>
    <w:rsid w:val="00C32211"/>
    <w:rsid w:val="00C42AFE"/>
    <w:rsid w:val="00C452FC"/>
    <w:rsid w:val="00C76D1C"/>
    <w:rsid w:val="00C77A86"/>
    <w:rsid w:val="00C90D23"/>
    <w:rsid w:val="00C94558"/>
    <w:rsid w:val="00CB4B82"/>
    <w:rsid w:val="00CC2CEA"/>
    <w:rsid w:val="00D170F4"/>
    <w:rsid w:val="00D23546"/>
    <w:rsid w:val="00D47013"/>
    <w:rsid w:val="00D63982"/>
    <w:rsid w:val="00D865A2"/>
    <w:rsid w:val="00DA4286"/>
    <w:rsid w:val="00DB1092"/>
    <w:rsid w:val="00DE71CA"/>
    <w:rsid w:val="00E171DE"/>
    <w:rsid w:val="00E17A58"/>
    <w:rsid w:val="00E23E15"/>
    <w:rsid w:val="00E27ABA"/>
    <w:rsid w:val="00E32333"/>
    <w:rsid w:val="00E43EDB"/>
    <w:rsid w:val="00E60D5F"/>
    <w:rsid w:val="00E65777"/>
    <w:rsid w:val="00E67429"/>
    <w:rsid w:val="00E72383"/>
    <w:rsid w:val="00E82170"/>
    <w:rsid w:val="00E83F4F"/>
    <w:rsid w:val="00E86C18"/>
    <w:rsid w:val="00E93E43"/>
    <w:rsid w:val="00E95B04"/>
    <w:rsid w:val="00EA7A3E"/>
    <w:rsid w:val="00EB3C98"/>
    <w:rsid w:val="00EB6083"/>
    <w:rsid w:val="00ED1104"/>
    <w:rsid w:val="00EE02AC"/>
    <w:rsid w:val="00EE507A"/>
    <w:rsid w:val="00F037E9"/>
    <w:rsid w:val="00F14A34"/>
    <w:rsid w:val="00F14DE4"/>
    <w:rsid w:val="00F2427D"/>
    <w:rsid w:val="00F33DE4"/>
    <w:rsid w:val="00F54EDD"/>
    <w:rsid w:val="00F573B8"/>
    <w:rsid w:val="00F658E9"/>
    <w:rsid w:val="00F725C4"/>
    <w:rsid w:val="00F855AF"/>
    <w:rsid w:val="00F87041"/>
    <w:rsid w:val="00F90721"/>
    <w:rsid w:val="00F97E05"/>
    <w:rsid w:val="00FA4C57"/>
    <w:rsid w:val="00FB1C49"/>
    <w:rsid w:val="00FC41C8"/>
    <w:rsid w:val="00FC7C20"/>
    <w:rsid w:val="00FE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62318"/>
  <w15:chartTrackingRefBased/>
  <w15:docId w15:val="{59D3E6EA-A5E3-BC44-84B3-7B2B393EC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2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222C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222C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C45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1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e, Eric C.</dc:creator>
  <cp:keywords/>
  <dc:description/>
  <cp:lastModifiedBy>Greene, Eric C.</cp:lastModifiedBy>
  <cp:revision>114</cp:revision>
  <dcterms:created xsi:type="dcterms:W3CDTF">2021-11-14T23:04:00Z</dcterms:created>
  <dcterms:modified xsi:type="dcterms:W3CDTF">2023-04-06T19:29:00Z</dcterms:modified>
</cp:coreProperties>
</file>